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9699" w:type="dxa"/>
        <w:tblLayout w:type="fixed"/>
        <w:tblLook w:val="06A0" w:firstRow="1" w:lastRow="0" w:firstColumn="1" w:lastColumn="0" w:noHBand="1" w:noVBand="1"/>
      </w:tblPr>
      <w:tblGrid>
        <w:gridCol w:w="1965"/>
        <w:gridCol w:w="930"/>
        <w:gridCol w:w="5550"/>
        <w:gridCol w:w="1254"/>
      </w:tblGrid>
      <w:tr w:rsidR="14D4D894" w14:paraId="0A4B65E3" w14:textId="77777777" w:rsidTr="221126F8">
        <w:trPr>
          <w:trHeight w:val="31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E7E18D" w14:textId="40D4BC8C" w:rsidR="14D4D894" w:rsidRDefault="14D4D894" w:rsidP="24743CC5">
            <w:pP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Section and topic</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1E28E7" w14:textId="3D70275D" w:rsidR="14D4D894" w:rsidRDefault="14D4D894" w:rsidP="24743CC5">
            <w:pPr>
              <w:jc w:val="cente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Item No</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DEDF0B" w14:textId="0A112D4C" w:rsidR="14D4D894" w:rsidRDefault="14D4D894" w:rsidP="24743CC5">
            <w:pPr>
              <w:jc w:val="cente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Checklist item</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DE42EE" w14:textId="589E8A4F" w:rsidR="14D4D894" w:rsidRDefault="23172C5C" w:rsidP="24743CC5">
            <w:pPr>
              <w:spacing w:line="259" w:lineRule="auto"/>
              <w:jc w:val="cente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Inclusion</w:t>
            </w:r>
          </w:p>
        </w:tc>
      </w:tr>
      <w:tr w:rsidR="14D4D894" w14:paraId="4149D140" w14:textId="77777777" w:rsidTr="221126F8">
        <w:trPr>
          <w:trHeight w:val="165"/>
        </w:trPr>
        <w:tc>
          <w:tcPr>
            <w:tcW w:w="844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CE9C74" w14:textId="5A6054A2" w:rsidR="14D4D894" w:rsidRDefault="14D4D894" w:rsidP="24743CC5">
            <w:pP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ADMINISTRATIVE INFORMATION</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B07858" w14:textId="2D12F05C" w:rsidR="14D4D894" w:rsidRDefault="1D26B17A"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b/>
                <w:bCs/>
                <w:color w:val="000000" w:themeColor="text1"/>
                <w:sz w:val="15"/>
                <w:szCs w:val="15"/>
              </w:rPr>
              <w:t>Page Number(s)</w:t>
            </w:r>
            <w:r w:rsidR="14D4D894">
              <w:br/>
            </w:r>
          </w:p>
        </w:tc>
      </w:tr>
      <w:tr w:rsidR="14D4D894" w14:paraId="7C41D86E" w14:textId="77777777" w:rsidTr="221126F8">
        <w:trPr>
          <w:trHeight w:val="672"/>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DAE585" w14:textId="77581F00"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Title:</w:t>
            </w:r>
          </w:p>
          <w:p w14:paraId="334839AC" w14:textId="256AAA54" w:rsidR="24743CC5" w:rsidRDefault="24743CC5" w:rsidP="24743CC5">
            <w:pPr>
              <w:rPr>
                <w:rFonts w:ascii="Times New Roman" w:eastAsia="Times New Roman" w:hAnsi="Times New Roman" w:cs="Times New Roman"/>
                <w:color w:val="000000" w:themeColor="text1"/>
                <w:sz w:val="15"/>
                <w:szCs w:val="15"/>
              </w:rPr>
            </w:pPr>
          </w:p>
          <w:p w14:paraId="1D107287" w14:textId="05DDB068"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r w:rsidRPr="24743CC5">
              <w:rPr>
                <w:rFonts w:ascii="Times New Roman" w:eastAsia="Times New Roman" w:hAnsi="Times New Roman" w:cs="Times New Roman"/>
                <w:color w:val="000000" w:themeColor="text1"/>
                <w:sz w:val="15"/>
                <w:szCs w:val="15"/>
              </w:rPr>
              <w:t>Identification</w:t>
            </w:r>
          </w:p>
          <w:p w14:paraId="492174CD" w14:textId="77219F5E"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p>
          <w:p w14:paraId="36E7868A" w14:textId="4ABB5AB5" w:rsidR="3858D2B8" w:rsidRDefault="3858D2B8"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r w:rsidR="14D4D894" w:rsidRPr="24743CC5">
              <w:rPr>
                <w:rFonts w:ascii="Times New Roman" w:eastAsia="Times New Roman" w:hAnsi="Times New Roman" w:cs="Times New Roman"/>
                <w:color w:val="000000" w:themeColor="text1"/>
                <w:sz w:val="15"/>
                <w:szCs w:val="15"/>
              </w:rPr>
              <w:t>Update</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08BAA8C" w14:textId="2D9A58E4" w:rsidR="14D4D894" w:rsidRDefault="14D4D894"/>
          <w:p w14:paraId="0E118AEF" w14:textId="4B3F9F4C"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a</w:t>
            </w:r>
          </w:p>
          <w:p w14:paraId="3408A259" w14:textId="0EF87EB3" w:rsidR="24743CC5" w:rsidRDefault="24743CC5" w:rsidP="24743CC5">
            <w:pPr>
              <w:jc w:val="center"/>
              <w:rPr>
                <w:rFonts w:ascii="Times New Roman" w:eastAsia="Times New Roman" w:hAnsi="Times New Roman" w:cs="Times New Roman"/>
                <w:color w:val="000000" w:themeColor="text1"/>
                <w:sz w:val="15"/>
                <w:szCs w:val="15"/>
              </w:rPr>
            </w:pPr>
          </w:p>
          <w:p w14:paraId="09F21BDF" w14:textId="543E61CA"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b</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647087" w14:textId="4A9500F7" w:rsidR="14D4D894" w:rsidRDefault="14D4D894"/>
          <w:p w14:paraId="7BC9BF28" w14:textId="14C6A0B2"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dentify the report as a protocol of a systematic review</w:t>
            </w:r>
          </w:p>
          <w:p w14:paraId="5695BB14" w14:textId="2A308B04" w:rsidR="24743CC5" w:rsidRDefault="24743CC5" w:rsidP="24743CC5">
            <w:pPr>
              <w:rPr>
                <w:rFonts w:ascii="Times New Roman" w:eastAsia="Times New Roman" w:hAnsi="Times New Roman" w:cs="Times New Roman"/>
                <w:color w:val="000000" w:themeColor="text1"/>
                <w:sz w:val="15"/>
                <w:szCs w:val="15"/>
              </w:rPr>
            </w:pPr>
          </w:p>
          <w:p w14:paraId="3B50B940" w14:textId="647CF57E"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f the protocol is for an update of a previous systematic review, identify as such</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7C9E8A" w14:textId="05177D57" w:rsidR="14D4D894" w:rsidRDefault="14D4D894" w:rsidP="24743CC5">
            <w:pPr>
              <w:jc w:val="center"/>
            </w:pPr>
          </w:p>
          <w:p w14:paraId="135E2674" w14:textId="6BF67802"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w:t>
            </w:r>
          </w:p>
          <w:p w14:paraId="56904DC8" w14:textId="66F3809F" w:rsidR="24743CC5" w:rsidRDefault="24743CC5" w:rsidP="24743CC5">
            <w:pPr>
              <w:jc w:val="center"/>
              <w:rPr>
                <w:rFonts w:ascii="Times New Roman" w:eastAsia="Times New Roman" w:hAnsi="Times New Roman" w:cs="Times New Roman"/>
                <w:color w:val="000000" w:themeColor="text1"/>
                <w:sz w:val="15"/>
                <w:szCs w:val="15"/>
              </w:rPr>
            </w:pPr>
          </w:p>
          <w:p w14:paraId="02C6B7AE" w14:textId="717E1D6F" w:rsidR="12D1C30C" w:rsidRDefault="12D1C30C"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color w:val="000000" w:themeColor="text1"/>
                <w:sz w:val="15"/>
                <w:szCs w:val="15"/>
              </w:rPr>
              <w:t>N/A</w:t>
            </w:r>
            <w:r>
              <w:br/>
            </w:r>
          </w:p>
        </w:tc>
      </w:tr>
      <w:tr w:rsidR="14D4D894" w14:paraId="3B7DF317" w14:textId="77777777" w:rsidTr="221126F8">
        <w:trPr>
          <w:trHeight w:val="41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DFBF15" w14:textId="0B726D0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Registration</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C51D19" w14:textId="2E915BA0"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2</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487299" w14:textId="53AA08E5"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f registered, provide the name of the registry (such as PROSPERO) and registration number</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112678" w14:textId="069E55F3" w:rsidR="14D4D894" w:rsidRDefault="09447936" w:rsidP="24743CC5">
            <w:pPr>
              <w:jc w:val="center"/>
              <w:rPr>
                <w:rFonts w:ascii="Times New Roman" w:eastAsia="Times New Roman" w:hAnsi="Times New Roman" w:cs="Times New Roman"/>
                <w:sz w:val="15"/>
                <w:szCs w:val="15"/>
              </w:rPr>
            </w:pPr>
            <w:r w:rsidRPr="221126F8">
              <w:rPr>
                <w:sz w:val="15"/>
                <w:szCs w:val="15"/>
              </w:rPr>
              <w:t>4</w:t>
            </w:r>
            <w:r w:rsidR="14D4D894">
              <w:br/>
            </w:r>
          </w:p>
        </w:tc>
      </w:tr>
      <w:tr w:rsidR="14D4D894" w14:paraId="7639EAFD" w14:textId="77777777" w:rsidTr="221126F8">
        <w:trPr>
          <w:trHeight w:val="1138"/>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1F7CFD" w14:textId="669195E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Authors:</w:t>
            </w:r>
          </w:p>
          <w:p w14:paraId="77BD0373" w14:textId="67460D24" w:rsidR="24743CC5" w:rsidRDefault="24743CC5" w:rsidP="24743CC5">
            <w:pPr>
              <w:rPr>
                <w:rFonts w:ascii="Times New Roman" w:eastAsia="Times New Roman" w:hAnsi="Times New Roman" w:cs="Times New Roman"/>
                <w:color w:val="000000" w:themeColor="text1"/>
                <w:sz w:val="15"/>
                <w:szCs w:val="15"/>
              </w:rPr>
            </w:pPr>
          </w:p>
          <w:p w14:paraId="3C1B1F06" w14:textId="429C5D7B"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Contact</w:t>
            </w:r>
          </w:p>
          <w:p w14:paraId="30F2AAFD" w14:textId="08E98499" w:rsidR="24743CC5" w:rsidRDefault="24743CC5" w:rsidP="24743CC5">
            <w:pPr>
              <w:rPr>
                <w:rFonts w:ascii="Times New Roman" w:eastAsia="Times New Roman" w:hAnsi="Times New Roman" w:cs="Times New Roman"/>
                <w:color w:val="000000" w:themeColor="text1"/>
                <w:sz w:val="15"/>
                <w:szCs w:val="15"/>
              </w:rPr>
            </w:pPr>
          </w:p>
          <w:p w14:paraId="149355CA" w14:textId="28E4A9E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p>
          <w:p w14:paraId="282698EB" w14:textId="5688ABD7"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Contribution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6AF5F67" w14:textId="46C40139" w:rsidR="24743CC5" w:rsidRDefault="24743CC5" w:rsidP="24743CC5">
            <w:pPr>
              <w:rPr>
                <w:rFonts w:ascii="Times New Roman" w:eastAsia="Times New Roman" w:hAnsi="Times New Roman" w:cs="Times New Roman"/>
                <w:color w:val="000000" w:themeColor="text1"/>
                <w:sz w:val="15"/>
                <w:szCs w:val="15"/>
              </w:rPr>
            </w:pPr>
          </w:p>
          <w:p w14:paraId="4B55A03E" w14:textId="7F41A2A0" w:rsidR="24743CC5" w:rsidRDefault="24743CC5" w:rsidP="24743CC5">
            <w:pPr>
              <w:rPr>
                <w:rFonts w:ascii="Times New Roman" w:eastAsia="Times New Roman" w:hAnsi="Times New Roman" w:cs="Times New Roman"/>
                <w:color w:val="000000" w:themeColor="text1"/>
                <w:sz w:val="15"/>
                <w:szCs w:val="15"/>
              </w:rPr>
            </w:pPr>
          </w:p>
          <w:p w14:paraId="6750ECAD" w14:textId="17E332D3"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3a</w:t>
            </w:r>
          </w:p>
          <w:p w14:paraId="5DB8B7CF" w14:textId="216E4759" w:rsidR="24743CC5" w:rsidRDefault="24743CC5" w:rsidP="24743CC5">
            <w:pPr>
              <w:jc w:val="center"/>
              <w:rPr>
                <w:rFonts w:ascii="Times New Roman" w:eastAsia="Times New Roman" w:hAnsi="Times New Roman" w:cs="Times New Roman"/>
                <w:color w:val="000000" w:themeColor="text1"/>
                <w:sz w:val="15"/>
                <w:szCs w:val="15"/>
              </w:rPr>
            </w:pPr>
          </w:p>
          <w:p w14:paraId="0EE01AD4" w14:textId="0F5B128E" w:rsidR="24743CC5" w:rsidRDefault="24743CC5" w:rsidP="24743CC5">
            <w:pPr>
              <w:jc w:val="center"/>
              <w:rPr>
                <w:rFonts w:ascii="Times New Roman" w:eastAsia="Times New Roman" w:hAnsi="Times New Roman" w:cs="Times New Roman"/>
                <w:color w:val="000000" w:themeColor="text1"/>
                <w:sz w:val="15"/>
                <w:szCs w:val="15"/>
              </w:rPr>
            </w:pPr>
          </w:p>
          <w:p w14:paraId="6DA2CD57" w14:textId="0ECD5163"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3b</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8B862B" w14:textId="164FB942" w:rsidR="24743CC5" w:rsidRDefault="24743CC5" w:rsidP="24743CC5">
            <w:pPr>
              <w:rPr>
                <w:rFonts w:ascii="Times New Roman" w:eastAsia="Times New Roman" w:hAnsi="Times New Roman" w:cs="Times New Roman"/>
                <w:color w:val="000000" w:themeColor="text1"/>
                <w:sz w:val="15"/>
                <w:szCs w:val="15"/>
              </w:rPr>
            </w:pPr>
          </w:p>
          <w:p w14:paraId="50540798" w14:textId="04147B49" w:rsidR="24743CC5" w:rsidRDefault="24743CC5" w:rsidP="24743CC5">
            <w:pPr>
              <w:rPr>
                <w:rFonts w:ascii="Times New Roman" w:eastAsia="Times New Roman" w:hAnsi="Times New Roman" w:cs="Times New Roman"/>
                <w:color w:val="000000" w:themeColor="text1"/>
                <w:sz w:val="15"/>
                <w:szCs w:val="15"/>
              </w:rPr>
            </w:pPr>
          </w:p>
          <w:p w14:paraId="6FA0EB52" w14:textId="4C40D6FA" w:rsidR="14D4D894" w:rsidRDefault="14D4D894" w:rsidP="24743CC5">
            <w:pPr>
              <w:rPr>
                <w:rFonts w:ascii="Times New Roman" w:eastAsia="Times New Roman" w:hAnsi="Times New Roman" w:cs="Times New Roman"/>
                <w:color w:val="000000" w:themeColor="text1"/>
                <w:sz w:val="15"/>
                <w:szCs w:val="15"/>
              </w:rPr>
            </w:pPr>
            <w:r w:rsidRPr="3805A00B">
              <w:rPr>
                <w:rFonts w:ascii="Times New Roman" w:eastAsia="Times New Roman" w:hAnsi="Times New Roman" w:cs="Times New Roman"/>
                <w:color w:val="000000" w:themeColor="text1"/>
                <w:sz w:val="15"/>
                <w:szCs w:val="15"/>
              </w:rPr>
              <w:t>Provide name, institutional affiliation, e-mail address of all protocol authors; provide physical mailing address of corresponding author</w:t>
            </w:r>
          </w:p>
          <w:p w14:paraId="70034B0E" w14:textId="6CE8D06C" w:rsidR="24743CC5" w:rsidRDefault="24743CC5" w:rsidP="24743CC5">
            <w:pPr>
              <w:rPr>
                <w:rFonts w:ascii="Times New Roman" w:eastAsia="Times New Roman" w:hAnsi="Times New Roman" w:cs="Times New Roman"/>
                <w:color w:val="000000" w:themeColor="text1"/>
                <w:sz w:val="15"/>
                <w:szCs w:val="15"/>
              </w:rPr>
            </w:pPr>
          </w:p>
          <w:p w14:paraId="48A5F128" w14:textId="7BCAAE23" w:rsidR="14D4D894" w:rsidRDefault="14D4D894" w:rsidP="3805A00B">
            <w:pPr>
              <w:rPr>
                <w:rFonts w:ascii="Times New Roman" w:eastAsia="Times New Roman" w:hAnsi="Times New Roman" w:cs="Times New Roman"/>
                <w:color w:val="000000" w:themeColor="text1"/>
                <w:sz w:val="15"/>
                <w:szCs w:val="15"/>
              </w:rPr>
            </w:pPr>
            <w:r w:rsidRPr="3805A00B">
              <w:rPr>
                <w:rFonts w:ascii="Times New Roman" w:eastAsia="Times New Roman" w:hAnsi="Times New Roman" w:cs="Times New Roman"/>
                <w:color w:val="000000" w:themeColor="text1"/>
                <w:sz w:val="15"/>
                <w:szCs w:val="15"/>
              </w:rPr>
              <w:t>Describe contributions of protocol authors and identify the guarantor of the review</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AE724E" w14:textId="403F6B82" w:rsidR="24743CC5" w:rsidRDefault="24743CC5" w:rsidP="24743CC5">
            <w:pPr>
              <w:jc w:val="center"/>
              <w:rPr>
                <w:rFonts w:ascii="Times New Roman" w:eastAsia="Times New Roman" w:hAnsi="Times New Roman" w:cs="Times New Roman"/>
                <w:sz w:val="15"/>
                <w:szCs w:val="15"/>
              </w:rPr>
            </w:pPr>
          </w:p>
          <w:p w14:paraId="46251CC8" w14:textId="09DF3C6C" w:rsidR="24743CC5" w:rsidRDefault="24743CC5" w:rsidP="24743CC5">
            <w:pPr>
              <w:jc w:val="center"/>
              <w:rPr>
                <w:rFonts w:ascii="Times New Roman" w:eastAsia="Times New Roman" w:hAnsi="Times New Roman" w:cs="Times New Roman"/>
                <w:sz w:val="15"/>
                <w:szCs w:val="15"/>
              </w:rPr>
            </w:pPr>
          </w:p>
          <w:p w14:paraId="2803A011" w14:textId="30EF597C" w:rsidR="5E79FBB7" w:rsidRDefault="5E79FBB7"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sz w:val="15"/>
                <w:szCs w:val="15"/>
              </w:rPr>
              <w:t>1,</w:t>
            </w:r>
            <w:r w:rsidR="7C34A89F" w:rsidRPr="24743CC5">
              <w:rPr>
                <w:rFonts w:ascii="Times New Roman" w:eastAsia="Times New Roman" w:hAnsi="Times New Roman" w:cs="Times New Roman"/>
                <w:sz w:val="15"/>
                <w:szCs w:val="15"/>
              </w:rPr>
              <w:t xml:space="preserve"> </w:t>
            </w:r>
            <w:r w:rsidRPr="24743CC5">
              <w:rPr>
                <w:rFonts w:ascii="Times New Roman" w:eastAsia="Times New Roman" w:hAnsi="Times New Roman" w:cs="Times New Roman"/>
                <w:sz w:val="15"/>
                <w:szCs w:val="15"/>
              </w:rPr>
              <w:t>2</w:t>
            </w:r>
            <w:r>
              <w:br/>
            </w:r>
          </w:p>
          <w:p w14:paraId="0C61D6BA" w14:textId="78245928" w:rsidR="24743CC5" w:rsidRDefault="24743CC5" w:rsidP="24743CC5">
            <w:pPr>
              <w:jc w:val="center"/>
              <w:rPr>
                <w:rFonts w:ascii="Times New Roman" w:eastAsia="Times New Roman" w:hAnsi="Times New Roman" w:cs="Times New Roman"/>
                <w:sz w:val="15"/>
                <w:szCs w:val="15"/>
              </w:rPr>
            </w:pPr>
          </w:p>
          <w:p w14:paraId="4CC927F6" w14:textId="66B80183" w:rsidR="24743CC5" w:rsidRDefault="24743CC5" w:rsidP="24743CC5">
            <w:pPr>
              <w:spacing w:line="259" w:lineRule="auto"/>
              <w:jc w:val="center"/>
              <w:rPr>
                <w:rFonts w:ascii="Times New Roman" w:eastAsia="Times New Roman" w:hAnsi="Times New Roman" w:cs="Times New Roman"/>
                <w:sz w:val="15"/>
                <w:szCs w:val="15"/>
              </w:rPr>
            </w:pPr>
            <w:r>
              <w:br/>
            </w:r>
          </w:p>
        </w:tc>
      </w:tr>
      <w:tr w:rsidR="24743CC5" w14:paraId="4D1AF248" w14:textId="77777777" w:rsidTr="221126F8">
        <w:trPr>
          <w:trHeight w:val="552"/>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AFBFC7" w14:textId="20498254" w:rsidR="030D8539" w:rsidRDefault="030D8539"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Amendments</w:t>
            </w:r>
          </w:p>
          <w:p w14:paraId="53883405" w14:textId="38F5C57F" w:rsidR="24743CC5" w:rsidRDefault="24743CC5" w:rsidP="24743CC5">
            <w:pPr>
              <w:rPr>
                <w:rFonts w:ascii="Times New Roman" w:eastAsia="Times New Roman" w:hAnsi="Times New Roman" w:cs="Times New Roman"/>
                <w:color w:val="000000" w:themeColor="text1"/>
                <w:sz w:val="15"/>
                <w:szCs w:val="15"/>
              </w:rPr>
            </w:pP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FC3E68" w14:textId="5E5F1125" w:rsidR="030D8539" w:rsidRDefault="030D8539"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4</w:t>
            </w:r>
          </w:p>
          <w:p w14:paraId="61D9F1B9" w14:textId="3A0F63A0" w:rsidR="24743CC5" w:rsidRDefault="24743CC5" w:rsidP="24743CC5">
            <w:pPr>
              <w:rPr>
                <w:rFonts w:ascii="Times New Roman" w:eastAsia="Times New Roman" w:hAnsi="Times New Roman" w:cs="Times New Roman"/>
                <w:color w:val="000000" w:themeColor="text1"/>
                <w:sz w:val="15"/>
                <w:szCs w:val="15"/>
              </w:rPr>
            </w:pP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EC2032" w14:textId="347770A9" w:rsidR="030D8539" w:rsidRDefault="030D8539"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f the protocol represents an amendment of a previously completed or published protocol, identify as such and list changes; otherwise, state plan for documenting important protocol amendment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03B9840" w14:textId="20B9AEB4" w:rsidR="7D87BC92" w:rsidRDefault="7D87BC92"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sz w:val="15"/>
                <w:szCs w:val="15"/>
              </w:rPr>
              <w:t>N/A</w:t>
            </w:r>
          </w:p>
        </w:tc>
      </w:tr>
      <w:tr w:rsidR="14D4D894" w14:paraId="4455C2D5" w14:textId="77777777" w:rsidTr="221126F8">
        <w:trPr>
          <w:trHeight w:val="88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D01E416" w14:textId="38D7A63C"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upport:</w:t>
            </w:r>
          </w:p>
          <w:p w14:paraId="1A2DCEEE" w14:textId="79039B2F"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p>
          <w:p w14:paraId="03C25354" w14:textId="74E19E2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ources</w:t>
            </w:r>
          </w:p>
          <w:p w14:paraId="621AE608" w14:textId="02CCFB50" w:rsidR="24743CC5" w:rsidRDefault="24743CC5" w:rsidP="24743CC5">
            <w:pPr>
              <w:rPr>
                <w:rFonts w:ascii="Times New Roman" w:eastAsia="Times New Roman" w:hAnsi="Times New Roman" w:cs="Times New Roman"/>
                <w:color w:val="000000" w:themeColor="text1"/>
                <w:sz w:val="15"/>
                <w:szCs w:val="15"/>
              </w:rPr>
            </w:pPr>
          </w:p>
          <w:p w14:paraId="42E13BE7" w14:textId="245FD72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ponsor</w:t>
            </w:r>
          </w:p>
          <w:p w14:paraId="54023BB7" w14:textId="60738735" w:rsidR="24743CC5" w:rsidRDefault="24743CC5" w:rsidP="24743CC5">
            <w:pPr>
              <w:rPr>
                <w:rFonts w:ascii="Times New Roman" w:eastAsia="Times New Roman" w:hAnsi="Times New Roman" w:cs="Times New Roman"/>
                <w:color w:val="000000" w:themeColor="text1"/>
                <w:sz w:val="15"/>
                <w:szCs w:val="15"/>
              </w:rPr>
            </w:pPr>
          </w:p>
          <w:p w14:paraId="2DFE9B8D" w14:textId="4CA31B6C"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Role of sponsor or funder</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F4CA6D" w14:textId="749BED05" w:rsidR="24743CC5" w:rsidRDefault="24743CC5" w:rsidP="24743CC5">
            <w:pPr>
              <w:rPr>
                <w:rFonts w:ascii="Times New Roman" w:eastAsia="Times New Roman" w:hAnsi="Times New Roman" w:cs="Times New Roman"/>
                <w:color w:val="000000" w:themeColor="text1"/>
                <w:sz w:val="15"/>
                <w:szCs w:val="15"/>
              </w:rPr>
            </w:pPr>
          </w:p>
          <w:p w14:paraId="17F39DC6" w14:textId="56EAA129" w:rsidR="24743CC5" w:rsidRDefault="24743CC5" w:rsidP="24743CC5">
            <w:pPr>
              <w:rPr>
                <w:rFonts w:ascii="Times New Roman" w:eastAsia="Times New Roman" w:hAnsi="Times New Roman" w:cs="Times New Roman"/>
                <w:color w:val="000000" w:themeColor="text1"/>
                <w:sz w:val="15"/>
                <w:szCs w:val="15"/>
              </w:rPr>
            </w:pPr>
          </w:p>
          <w:p w14:paraId="5AE07AEC" w14:textId="3474E7B2"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5a</w:t>
            </w:r>
          </w:p>
          <w:p w14:paraId="4F101916" w14:textId="6D15C89A" w:rsidR="24743CC5" w:rsidRDefault="24743CC5" w:rsidP="24743CC5">
            <w:pPr>
              <w:jc w:val="center"/>
              <w:rPr>
                <w:rFonts w:ascii="Times New Roman" w:eastAsia="Times New Roman" w:hAnsi="Times New Roman" w:cs="Times New Roman"/>
                <w:color w:val="000000" w:themeColor="text1"/>
                <w:sz w:val="15"/>
                <w:szCs w:val="15"/>
              </w:rPr>
            </w:pPr>
          </w:p>
          <w:p w14:paraId="0C0FBD83" w14:textId="1E25382F"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5b</w:t>
            </w:r>
          </w:p>
          <w:p w14:paraId="7223C51C" w14:textId="6E53B4FC" w:rsidR="24743CC5" w:rsidRDefault="24743CC5" w:rsidP="24743CC5">
            <w:pPr>
              <w:jc w:val="center"/>
              <w:rPr>
                <w:rFonts w:ascii="Times New Roman" w:eastAsia="Times New Roman" w:hAnsi="Times New Roman" w:cs="Times New Roman"/>
                <w:color w:val="000000" w:themeColor="text1"/>
                <w:sz w:val="15"/>
                <w:szCs w:val="15"/>
              </w:rPr>
            </w:pPr>
          </w:p>
          <w:p w14:paraId="3F17C226" w14:textId="68170E3E"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5c</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F28CC1" w14:textId="12854FE1" w:rsidR="24743CC5" w:rsidRDefault="24743CC5" w:rsidP="24743CC5">
            <w:pPr>
              <w:rPr>
                <w:rFonts w:ascii="Times New Roman" w:eastAsia="Times New Roman" w:hAnsi="Times New Roman" w:cs="Times New Roman"/>
                <w:color w:val="000000" w:themeColor="text1"/>
                <w:sz w:val="15"/>
                <w:szCs w:val="15"/>
              </w:rPr>
            </w:pPr>
          </w:p>
          <w:p w14:paraId="0DACD600" w14:textId="2CD22F65" w:rsidR="24743CC5" w:rsidRDefault="24743CC5" w:rsidP="24743CC5">
            <w:pPr>
              <w:rPr>
                <w:rFonts w:ascii="Times New Roman" w:eastAsia="Times New Roman" w:hAnsi="Times New Roman" w:cs="Times New Roman"/>
                <w:color w:val="000000" w:themeColor="text1"/>
                <w:sz w:val="15"/>
                <w:szCs w:val="15"/>
              </w:rPr>
            </w:pPr>
          </w:p>
          <w:p w14:paraId="6C079336" w14:textId="6F3513EF"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ndicate sources of financial or other support for the review</w:t>
            </w:r>
          </w:p>
          <w:p w14:paraId="57FD0296" w14:textId="20960693" w:rsidR="24743CC5" w:rsidRDefault="24743CC5" w:rsidP="24743CC5">
            <w:pPr>
              <w:rPr>
                <w:rFonts w:ascii="Times New Roman" w:eastAsia="Times New Roman" w:hAnsi="Times New Roman" w:cs="Times New Roman"/>
                <w:color w:val="000000" w:themeColor="text1"/>
                <w:sz w:val="15"/>
                <w:szCs w:val="15"/>
              </w:rPr>
            </w:pPr>
          </w:p>
          <w:p w14:paraId="3323CE00" w14:textId="6C17ECB2"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Provide name for the review funder and/or sponsor</w:t>
            </w:r>
          </w:p>
          <w:p w14:paraId="61A958F1" w14:textId="12ECEB0D" w:rsidR="24743CC5" w:rsidRDefault="24743CC5" w:rsidP="24743CC5">
            <w:pPr>
              <w:rPr>
                <w:rFonts w:ascii="Times New Roman" w:eastAsia="Times New Roman" w:hAnsi="Times New Roman" w:cs="Times New Roman"/>
                <w:color w:val="000000" w:themeColor="text1"/>
                <w:sz w:val="15"/>
                <w:szCs w:val="15"/>
              </w:rPr>
            </w:pPr>
          </w:p>
          <w:p w14:paraId="5D9415FA" w14:textId="1E5BDB75"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roles of funder(s), sponsor(s), and/or institution(s), if any, in developing the protocol</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243856" w14:textId="3C686C16" w:rsidR="14D4D894" w:rsidRDefault="14D4D894" w:rsidP="24743CC5">
            <w:pPr>
              <w:jc w:val="center"/>
              <w:rPr>
                <w:rFonts w:ascii="Times New Roman" w:eastAsia="Times New Roman" w:hAnsi="Times New Roman" w:cs="Times New Roman"/>
                <w:sz w:val="15"/>
                <w:szCs w:val="15"/>
              </w:rPr>
            </w:pPr>
            <w:r>
              <w:br/>
            </w:r>
          </w:p>
          <w:p w14:paraId="40136A30" w14:textId="19D27BD3" w:rsidR="0F216245" w:rsidRDefault="0BEC75B9" w:rsidP="24743CC5">
            <w:pPr>
              <w:jc w:val="center"/>
              <w:rPr>
                <w:rFonts w:ascii="Times New Roman" w:eastAsia="Times New Roman" w:hAnsi="Times New Roman" w:cs="Times New Roman"/>
                <w:sz w:val="15"/>
                <w:szCs w:val="15"/>
              </w:rPr>
            </w:pPr>
            <w:r w:rsidRPr="221126F8">
              <w:rPr>
                <w:sz w:val="15"/>
                <w:szCs w:val="15"/>
              </w:rPr>
              <w:t>15</w:t>
            </w:r>
            <w:r w:rsidR="0F216245">
              <w:br/>
            </w:r>
          </w:p>
          <w:p w14:paraId="3F2E53BA" w14:textId="703704E1" w:rsidR="01CA11A4" w:rsidRDefault="01CA11A4"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sz w:val="15"/>
                <w:szCs w:val="15"/>
              </w:rPr>
              <w:t>N/A</w:t>
            </w:r>
            <w:r>
              <w:br/>
            </w:r>
          </w:p>
          <w:p w14:paraId="35FD8FB7" w14:textId="3E98F0DF" w:rsidR="4A5DD01B" w:rsidRDefault="4A5DD01B"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sz w:val="15"/>
                <w:szCs w:val="15"/>
              </w:rPr>
              <w:t>N/A</w:t>
            </w:r>
            <w:r>
              <w:br/>
            </w:r>
          </w:p>
        </w:tc>
      </w:tr>
      <w:tr w:rsidR="14D4D894" w14:paraId="58CD8297" w14:textId="77777777" w:rsidTr="221126F8">
        <w:trPr>
          <w:trHeight w:val="165"/>
        </w:trPr>
        <w:tc>
          <w:tcPr>
            <w:tcW w:w="844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5AFBCF" w14:textId="6D4B95BB" w:rsidR="14D4D894" w:rsidRDefault="14D4D894" w:rsidP="24743CC5">
            <w:pP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INTRODUCTION</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DA23A71" w14:textId="3057E007" w:rsidR="14D4D894" w:rsidRDefault="14D4D894" w:rsidP="24743CC5">
            <w:pPr>
              <w:jc w:val="center"/>
              <w:rPr>
                <w:rFonts w:ascii="Times New Roman" w:eastAsia="Times New Roman" w:hAnsi="Times New Roman" w:cs="Times New Roman"/>
                <w:sz w:val="15"/>
                <w:szCs w:val="15"/>
              </w:rPr>
            </w:pPr>
            <w:r>
              <w:br/>
            </w:r>
          </w:p>
        </w:tc>
      </w:tr>
      <w:tr w:rsidR="14D4D894" w14:paraId="3167230B" w14:textId="77777777" w:rsidTr="221126F8">
        <w:trPr>
          <w:trHeight w:val="15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DA87527" w14:textId="31CF68C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Rationale</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2E3133" w14:textId="6B3C36A0"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6</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621BA3" w14:textId="775AEAF1"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the rationale for the review in the context of what is already known</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5905C2" w14:textId="7BB4F18D" w:rsidR="14D4D894" w:rsidRDefault="69F09DEE"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5-6</w:t>
            </w:r>
            <w:r w:rsidR="14D4D894">
              <w:br/>
            </w:r>
          </w:p>
        </w:tc>
      </w:tr>
      <w:tr w:rsidR="14D4D894" w14:paraId="78485823" w14:textId="77777777" w:rsidTr="221126F8">
        <w:trPr>
          <w:trHeight w:val="33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605B3C" w14:textId="040B5BE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Objective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139E77" w14:textId="43851D25"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7</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D06D75" w14:textId="3457FF45"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Provide an explicit statement of the question(s) the review will address with reference to participants, interventions, comparators, and outcomes (PICO)</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0EFCF5" w14:textId="647ABDE2" w:rsidR="14D4D894" w:rsidRDefault="449B9764"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6</w:t>
            </w:r>
            <w:r w:rsidR="14D4D894">
              <w:br/>
            </w:r>
          </w:p>
        </w:tc>
      </w:tr>
      <w:tr w:rsidR="14D4D894" w14:paraId="1B7004A5" w14:textId="77777777" w:rsidTr="221126F8">
        <w:trPr>
          <w:trHeight w:val="165"/>
        </w:trPr>
        <w:tc>
          <w:tcPr>
            <w:tcW w:w="8445"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873EFC4" w14:textId="3E7FC99E" w:rsidR="14D4D894" w:rsidRDefault="14D4D894" w:rsidP="24743CC5">
            <w:pPr>
              <w:rPr>
                <w:rFonts w:ascii="Times New Roman" w:eastAsia="Times New Roman" w:hAnsi="Times New Roman" w:cs="Times New Roman"/>
                <w:b/>
                <w:bCs/>
                <w:color w:val="000000" w:themeColor="text1"/>
                <w:sz w:val="15"/>
                <w:szCs w:val="15"/>
              </w:rPr>
            </w:pPr>
            <w:r w:rsidRPr="24743CC5">
              <w:rPr>
                <w:rFonts w:ascii="Times New Roman" w:eastAsia="Times New Roman" w:hAnsi="Times New Roman" w:cs="Times New Roman"/>
                <w:b/>
                <w:bCs/>
                <w:color w:val="000000" w:themeColor="text1"/>
                <w:sz w:val="15"/>
                <w:szCs w:val="15"/>
              </w:rPr>
              <w:t>METHOD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028C8E2" w14:textId="7E7AECE8" w:rsidR="14D4D894" w:rsidRDefault="14D4D894" w:rsidP="24743CC5">
            <w:pPr>
              <w:jc w:val="center"/>
              <w:rPr>
                <w:rFonts w:ascii="Times New Roman" w:eastAsia="Times New Roman" w:hAnsi="Times New Roman" w:cs="Times New Roman"/>
                <w:sz w:val="15"/>
                <w:szCs w:val="15"/>
              </w:rPr>
            </w:pPr>
            <w:r>
              <w:br/>
            </w:r>
          </w:p>
        </w:tc>
      </w:tr>
      <w:tr w:rsidR="14D4D894" w14:paraId="24145C8F" w14:textId="77777777" w:rsidTr="221126F8">
        <w:trPr>
          <w:trHeight w:val="49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5155DA5" w14:textId="7EE7D2D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Eligibility criteria</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9A0DE0" w14:textId="6F40AEC4"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8</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0EC3A5" w14:textId="2905B488"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pecify the study characteristics (such as PICO, study design, setting, time frame) and report characteristics (such as years considered, language, publication status) to be used as criteria for eligibility for the review</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D9CF9D" w14:textId="0107ECD0" w:rsidR="14D4D894" w:rsidRDefault="3C1875D0"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6-</w:t>
            </w:r>
            <w:r w:rsidR="6436092F" w:rsidRPr="15854FD6">
              <w:rPr>
                <w:rFonts w:ascii="Times New Roman" w:eastAsia="Times New Roman" w:hAnsi="Times New Roman" w:cs="Times New Roman"/>
                <w:sz w:val="15"/>
                <w:szCs w:val="15"/>
              </w:rPr>
              <w:t>8</w:t>
            </w:r>
            <w:r w:rsidR="14D4D894">
              <w:br/>
            </w:r>
          </w:p>
        </w:tc>
      </w:tr>
      <w:tr w:rsidR="14D4D894" w14:paraId="4CAD82E7" w14:textId="77777777" w:rsidTr="221126F8">
        <w:trPr>
          <w:trHeight w:val="48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070904" w14:textId="19EAE5B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nformation source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62E416" w14:textId="08C24B48"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9</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3DF0272" w14:textId="1F818DB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all intended information sources (such as electronic databases, contact with study authors, trial registers or other grey literature sources) with planned dates of coverage</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792FFB" w14:textId="3B4A9D37" w:rsidR="14D4D894" w:rsidRDefault="11738A64"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7</w:t>
            </w:r>
          </w:p>
        </w:tc>
      </w:tr>
      <w:tr w:rsidR="14D4D894" w14:paraId="65B4671A" w14:textId="77777777" w:rsidTr="221126F8">
        <w:trPr>
          <w:trHeight w:val="378"/>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07E41E" w14:textId="31934B3B"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earch strategy</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F1AD85" w14:textId="5ADAFF9B"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0</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23FE48" w14:textId="2302F50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Present draft of search strategy to be used for at least one electronic database, including planned limits, such that it could be repeated</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ECBB70" w14:textId="073EE376" w:rsidR="799F7ADE" w:rsidRDefault="4899D4B4" w:rsidP="367D80EA">
            <w:pPr>
              <w:jc w:val="center"/>
              <w:rPr>
                <w:rFonts w:ascii="Times New Roman" w:eastAsia="Times New Roman" w:hAnsi="Times New Roman" w:cs="Times New Roman"/>
                <w:sz w:val="15"/>
                <w:szCs w:val="15"/>
              </w:rPr>
            </w:pPr>
            <w:r w:rsidRPr="15854FD6">
              <w:rPr>
                <w:rFonts w:ascii="Times New Roman" w:eastAsia="Times New Roman" w:hAnsi="Times New Roman" w:cs="Times New Roman"/>
                <w:sz w:val="15"/>
                <w:szCs w:val="15"/>
              </w:rPr>
              <w:t>19-20</w:t>
            </w:r>
          </w:p>
          <w:p w14:paraId="37A70249" w14:textId="5016E43F" w:rsidR="14D4D894" w:rsidRDefault="799F7ADE"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w:t>
            </w:r>
            <w:r w:rsidR="110B8196" w:rsidRPr="367D80EA">
              <w:rPr>
                <w:rFonts w:ascii="Times New Roman" w:eastAsia="Times New Roman" w:hAnsi="Times New Roman" w:cs="Times New Roman"/>
                <w:sz w:val="15"/>
                <w:szCs w:val="15"/>
              </w:rPr>
              <w:t>Supplementary Materials 1</w:t>
            </w:r>
            <w:r w:rsidR="42005226" w:rsidRPr="367D80EA">
              <w:rPr>
                <w:rFonts w:ascii="Times New Roman" w:eastAsia="Times New Roman" w:hAnsi="Times New Roman" w:cs="Times New Roman"/>
                <w:sz w:val="15"/>
                <w:szCs w:val="15"/>
              </w:rPr>
              <w:t>)</w:t>
            </w:r>
          </w:p>
        </w:tc>
      </w:tr>
      <w:tr w:rsidR="14D4D894" w14:paraId="4A3FEFC6" w14:textId="77777777" w:rsidTr="221126F8">
        <w:trPr>
          <w:trHeight w:val="126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1D4862" w14:textId="513DF50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tudy records:</w:t>
            </w:r>
          </w:p>
          <w:p w14:paraId="47060E08" w14:textId="0220A454"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p>
          <w:p w14:paraId="795CD942" w14:textId="31F74D72" w:rsidR="7150EEFA" w:rsidRDefault="7150EEFA"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r w:rsidR="14D4D894" w:rsidRPr="24743CC5">
              <w:rPr>
                <w:rFonts w:ascii="Times New Roman" w:eastAsia="Times New Roman" w:hAnsi="Times New Roman" w:cs="Times New Roman"/>
                <w:color w:val="000000" w:themeColor="text1"/>
                <w:sz w:val="15"/>
                <w:szCs w:val="15"/>
              </w:rPr>
              <w:t>Data management</w:t>
            </w:r>
          </w:p>
          <w:p w14:paraId="3041EFD7" w14:textId="68C0EAC0" w:rsidR="24743CC5" w:rsidRDefault="24743CC5" w:rsidP="24743CC5">
            <w:pPr>
              <w:rPr>
                <w:rFonts w:ascii="Times New Roman" w:eastAsia="Times New Roman" w:hAnsi="Times New Roman" w:cs="Times New Roman"/>
                <w:color w:val="000000" w:themeColor="text1"/>
                <w:sz w:val="15"/>
                <w:szCs w:val="15"/>
              </w:rPr>
            </w:pPr>
          </w:p>
          <w:p w14:paraId="720B8BDE" w14:textId="5CA4EA3D" w:rsidR="49E3519D" w:rsidRDefault="49E3519D"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p>
          <w:p w14:paraId="416C5F71" w14:textId="6981FBF7" w:rsidR="00529866" w:rsidRDefault="00529866"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r w:rsidR="14D4D894" w:rsidRPr="24743CC5">
              <w:rPr>
                <w:rFonts w:ascii="Times New Roman" w:eastAsia="Times New Roman" w:hAnsi="Times New Roman" w:cs="Times New Roman"/>
                <w:color w:val="000000" w:themeColor="text1"/>
                <w:sz w:val="15"/>
                <w:szCs w:val="15"/>
              </w:rPr>
              <w:t>Selection process</w:t>
            </w:r>
          </w:p>
          <w:p w14:paraId="44DEA338" w14:textId="08467058"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w:t>
            </w:r>
          </w:p>
          <w:p w14:paraId="626BEDFD" w14:textId="4E4E4C08" w:rsidR="24743CC5" w:rsidRDefault="24743CC5" w:rsidP="24743CC5">
            <w:pPr>
              <w:rPr>
                <w:rFonts w:ascii="Times New Roman" w:eastAsia="Times New Roman" w:hAnsi="Times New Roman" w:cs="Times New Roman"/>
                <w:color w:val="000000" w:themeColor="text1"/>
                <w:sz w:val="15"/>
                <w:szCs w:val="15"/>
              </w:rPr>
            </w:pPr>
          </w:p>
          <w:p w14:paraId="6A245559" w14:textId="3AF9AF1B" w:rsidR="2572C482" w:rsidRDefault="2572C482"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p>
          <w:p w14:paraId="1DEB5D18" w14:textId="709BD6B9" w:rsidR="2572C482" w:rsidRDefault="2572C482"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  </w:t>
            </w:r>
            <w:r w:rsidR="14D4D894" w:rsidRPr="24743CC5">
              <w:rPr>
                <w:rFonts w:ascii="Times New Roman" w:eastAsia="Times New Roman" w:hAnsi="Times New Roman" w:cs="Times New Roman"/>
                <w:color w:val="000000" w:themeColor="text1"/>
                <w:sz w:val="15"/>
                <w:szCs w:val="15"/>
              </w:rPr>
              <w:t>Data collection proces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B386F7" w14:textId="79717187" w:rsidR="24743CC5" w:rsidRDefault="24743CC5" w:rsidP="24743CC5">
            <w:pPr>
              <w:rPr>
                <w:rFonts w:ascii="Times New Roman" w:eastAsia="Times New Roman" w:hAnsi="Times New Roman" w:cs="Times New Roman"/>
                <w:color w:val="000000" w:themeColor="text1"/>
                <w:sz w:val="15"/>
                <w:szCs w:val="15"/>
              </w:rPr>
            </w:pPr>
          </w:p>
          <w:p w14:paraId="41C2BCFF" w14:textId="33C5FFE1" w:rsidR="24743CC5" w:rsidRDefault="24743CC5" w:rsidP="24743CC5">
            <w:pPr>
              <w:rPr>
                <w:rFonts w:ascii="Times New Roman" w:eastAsia="Times New Roman" w:hAnsi="Times New Roman" w:cs="Times New Roman"/>
                <w:color w:val="000000" w:themeColor="text1"/>
                <w:sz w:val="15"/>
                <w:szCs w:val="15"/>
              </w:rPr>
            </w:pPr>
          </w:p>
          <w:p w14:paraId="2253E4D1" w14:textId="01872024"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1a</w:t>
            </w:r>
          </w:p>
          <w:p w14:paraId="122C8040" w14:textId="4E9BFACD" w:rsidR="24743CC5" w:rsidRDefault="24743CC5" w:rsidP="24743CC5">
            <w:pPr>
              <w:jc w:val="center"/>
              <w:rPr>
                <w:rFonts w:ascii="Times New Roman" w:eastAsia="Times New Roman" w:hAnsi="Times New Roman" w:cs="Times New Roman"/>
                <w:color w:val="000000" w:themeColor="text1"/>
                <w:sz w:val="15"/>
                <w:szCs w:val="15"/>
              </w:rPr>
            </w:pPr>
          </w:p>
          <w:p w14:paraId="60A95819" w14:textId="042581D2" w:rsidR="24743CC5" w:rsidRDefault="24743CC5" w:rsidP="24743CC5">
            <w:pPr>
              <w:jc w:val="center"/>
              <w:rPr>
                <w:rFonts w:ascii="Times New Roman" w:eastAsia="Times New Roman" w:hAnsi="Times New Roman" w:cs="Times New Roman"/>
                <w:color w:val="000000" w:themeColor="text1"/>
                <w:sz w:val="15"/>
                <w:szCs w:val="15"/>
              </w:rPr>
            </w:pPr>
          </w:p>
          <w:p w14:paraId="0037D6D5" w14:textId="54833172"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1b</w:t>
            </w:r>
          </w:p>
          <w:p w14:paraId="78CE9BEA" w14:textId="3CC599D0" w:rsidR="24743CC5" w:rsidRDefault="24743CC5" w:rsidP="24743CC5">
            <w:pPr>
              <w:jc w:val="center"/>
              <w:rPr>
                <w:rFonts w:ascii="Times New Roman" w:eastAsia="Times New Roman" w:hAnsi="Times New Roman" w:cs="Times New Roman"/>
                <w:color w:val="000000" w:themeColor="text1"/>
                <w:sz w:val="15"/>
                <w:szCs w:val="15"/>
              </w:rPr>
            </w:pPr>
          </w:p>
          <w:p w14:paraId="67792F66" w14:textId="7B2C90E0" w:rsidR="24743CC5" w:rsidRDefault="24743CC5" w:rsidP="24743CC5">
            <w:pPr>
              <w:jc w:val="center"/>
              <w:rPr>
                <w:rFonts w:ascii="Times New Roman" w:eastAsia="Times New Roman" w:hAnsi="Times New Roman" w:cs="Times New Roman"/>
                <w:color w:val="000000" w:themeColor="text1"/>
                <w:sz w:val="15"/>
                <w:szCs w:val="15"/>
              </w:rPr>
            </w:pPr>
          </w:p>
          <w:p w14:paraId="0F22211E" w14:textId="55F91433" w:rsidR="24743CC5" w:rsidRDefault="24743CC5" w:rsidP="24743CC5">
            <w:pPr>
              <w:jc w:val="center"/>
              <w:rPr>
                <w:rFonts w:ascii="Times New Roman" w:eastAsia="Times New Roman" w:hAnsi="Times New Roman" w:cs="Times New Roman"/>
                <w:color w:val="000000" w:themeColor="text1"/>
                <w:sz w:val="15"/>
                <w:szCs w:val="15"/>
              </w:rPr>
            </w:pPr>
          </w:p>
          <w:p w14:paraId="19FCCD34" w14:textId="0D1223ED"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1c</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19A8894" w14:textId="0C2979F5" w:rsidR="24743CC5" w:rsidRDefault="24743CC5" w:rsidP="24743CC5">
            <w:pPr>
              <w:rPr>
                <w:rFonts w:ascii="Times New Roman" w:eastAsia="Times New Roman" w:hAnsi="Times New Roman" w:cs="Times New Roman"/>
                <w:color w:val="000000" w:themeColor="text1"/>
                <w:sz w:val="15"/>
                <w:szCs w:val="15"/>
              </w:rPr>
            </w:pPr>
          </w:p>
          <w:p w14:paraId="4F498175" w14:textId="7C6AF41B" w:rsidR="24743CC5" w:rsidRDefault="24743CC5" w:rsidP="24743CC5">
            <w:pPr>
              <w:rPr>
                <w:rFonts w:ascii="Times New Roman" w:eastAsia="Times New Roman" w:hAnsi="Times New Roman" w:cs="Times New Roman"/>
                <w:color w:val="000000" w:themeColor="text1"/>
                <w:sz w:val="15"/>
                <w:szCs w:val="15"/>
              </w:rPr>
            </w:pPr>
          </w:p>
          <w:p w14:paraId="03D8DF0E" w14:textId="31604292"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the mechanism(s) that will be used to manage records and data throughout the review</w:t>
            </w:r>
          </w:p>
          <w:p w14:paraId="3111C21C" w14:textId="5B15A37A" w:rsidR="24743CC5" w:rsidRDefault="24743CC5" w:rsidP="24743CC5">
            <w:pPr>
              <w:rPr>
                <w:rFonts w:ascii="Times New Roman" w:eastAsia="Times New Roman" w:hAnsi="Times New Roman" w:cs="Times New Roman"/>
                <w:color w:val="000000" w:themeColor="text1"/>
                <w:sz w:val="15"/>
                <w:szCs w:val="15"/>
              </w:rPr>
            </w:pPr>
          </w:p>
          <w:p w14:paraId="252A91B8" w14:textId="65EEAF8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State the process that will be used for selecting studies (such as two independent reviewers) through each phase of the review (that is, screening, </w:t>
            </w:r>
            <w:proofErr w:type="gramStart"/>
            <w:r w:rsidRPr="24743CC5">
              <w:rPr>
                <w:rFonts w:ascii="Times New Roman" w:eastAsia="Times New Roman" w:hAnsi="Times New Roman" w:cs="Times New Roman"/>
                <w:color w:val="000000" w:themeColor="text1"/>
                <w:sz w:val="15"/>
                <w:szCs w:val="15"/>
              </w:rPr>
              <w:t>eligibility</w:t>
            </w:r>
            <w:proofErr w:type="gramEnd"/>
            <w:r w:rsidRPr="24743CC5">
              <w:rPr>
                <w:rFonts w:ascii="Times New Roman" w:eastAsia="Times New Roman" w:hAnsi="Times New Roman" w:cs="Times New Roman"/>
                <w:color w:val="000000" w:themeColor="text1"/>
                <w:sz w:val="15"/>
                <w:szCs w:val="15"/>
              </w:rPr>
              <w:t xml:space="preserve"> and inclusion in meta-analysis)</w:t>
            </w:r>
          </w:p>
          <w:p w14:paraId="2288F3E5" w14:textId="666819BE" w:rsidR="24743CC5" w:rsidRDefault="24743CC5" w:rsidP="24743CC5">
            <w:pPr>
              <w:rPr>
                <w:rFonts w:ascii="Times New Roman" w:eastAsia="Times New Roman" w:hAnsi="Times New Roman" w:cs="Times New Roman"/>
                <w:color w:val="000000" w:themeColor="text1"/>
                <w:sz w:val="15"/>
                <w:szCs w:val="15"/>
              </w:rPr>
            </w:pPr>
          </w:p>
          <w:p w14:paraId="4B48E909" w14:textId="183DAEF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planned method of extracting data from reports (such as piloting forms, done independently, in duplicate), any processes for obtaining and confirming data from investigator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02CB90" w14:textId="7A013C88" w:rsidR="24743CC5" w:rsidRDefault="24743CC5" w:rsidP="24743CC5">
            <w:pPr>
              <w:spacing w:line="259" w:lineRule="auto"/>
              <w:jc w:val="center"/>
              <w:rPr>
                <w:rFonts w:ascii="Times New Roman" w:eastAsia="Times New Roman" w:hAnsi="Times New Roman" w:cs="Times New Roman"/>
                <w:sz w:val="15"/>
                <w:szCs w:val="15"/>
              </w:rPr>
            </w:pPr>
          </w:p>
          <w:p w14:paraId="6F6B0F23" w14:textId="295D0F2A" w:rsidR="24743CC5" w:rsidRDefault="24743CC5" w:rsidP="24743CC5">
            <w:pPr>
              <w:spacing w:line="259" w:lineRule="auto"/>
              <w:jc w:val="center"/>
              <w:rPr>
                <w:rFonts w:ascii="Times New Roman" w:eastAsia="Times New Roman" w:hAnsi="Times New Roman" w:cs="Times New Roman"/>
                <w:sz w:val="15"/>
                <w:szCs w:val="15"/>
              </w:rPr>
            </w:pPr>
          </w:p>
          <w:p w14:paraId="602CDF06" w14:textId="1B384540" w:rsidR="23ACD986" w:rsidRDefault="647D0256" w:rsidP="24743CC5">
            <w:pPr>
              <w:spacing w:line="259" w:lineRule="auto"/>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8</w:t>
            </w:r>
          </w:p>
          <w:p w14:paraId="4C783514" w14:textId="60C67401" w:rsidR="24743CC5" w:rsidRDefault="24743CC5" w:rsidP="24743CC5">
            <w:pPr>
              <w:spacing w:line="259" w:lineRule="auto"/>
              <w:jc w:val="center"/>
              <w:rPr>
                <w:rFonts w:ascii="Times New Roman" w:eastAsia="Times New Roman" w:hAnsi="Times New Roman" w:cs="Times New Roman"/>
                <w:sz w:val="15"/>
                <w:szCs w:val="15"/>
              </w:rPr>
            </w:pPr>
          </w:p>
          <w:p w14:paraId="299F4548" w14:textId="04D6BA7F" w:rsidR="24743CC5" w:rsidRDefault="24743CC5" w:rsidP="24743CC5">
            <w:pPr>
              <w:spacing w:line="259" w:lineRule="auto"/>
              <w:jc w:val="center"/>
              <w:rPr>
                <w:rFonts w:ascii="Times New Roman" w:eastAsia="Times New Roman" w:hAnsi="Times New Roman" w:cs="Times New Roman"/>
                <w:sz w:val="15"/>
                <w:szCs w:val="15"/>
              </w:rPr>
            </w:pPr>
          </w:p>
          <w:p w14:paraId="00ABD89F" w14:textId="19F67920" w:rsidR="365C6A90" w:rsidRDefault="668CC41F" w:rsidP="24743CC5">
            <w:pPr>
              <w:spacing w:line="259" w:lineRule="auto"/>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8</w:t>
            </w:r>
            <w:r w:rsidR="67885956" w:rsidRPr="367D80EA">
              <w:rPr>
                <w:rFonts w:ascii="Times New Roman" w:eastAsia="Times New Roman" w:hAnsi="Times New Roman" w:cs="Times New Roman"/>
                <w:sz w:val="15"/>
                <w:szCs w:val="15"/>
              </w:rPr>
              <w:t>-</w:t>
            </w:r>
            <w:r w:rsidR="4EDD42EC" w:rsidRPr="367D80EA">
              <w:rPr>
                <w:rFonts w:ascii="Times New Roman" w:eastAsia="Times New Roman" w:hAnsi="Times New Roman" w:cs="Times New Roman"/>
                <w:sz w:val="15"/>
                <w:szCs w:val="15"/>
              </w:rPr>
              <w:t>9</w:t>
            </w:r>
          </w:p>
          <w:p w14:paraId="19EEEE84" w14:textId="7511DBE1" w:rsidR="24743CC5" w:rsidRDefault="24743CC5" w:rsidP="24743CC5">
            <w:pPr>
              <w:spacing w:line="259" w:lineRule="auto"/>
              <w:jc w:val="center"/>
              <w:rPr>
                <w:rFonts w:ascii="Times New Roman" w:eastAsia="Times New Roman" w:hAnsi="Times New Roman" w:cs="Times New Roman"/>
                <w:sz w:val="15"/>
                <w:szCs w:val="15"/>
              </w:rPr>
            </w:pPr>
          </w:p>
          <w:p w14:paraId="6185189F" w14:textId="49613AC9" w:rsidR="24743CC5" w:rsidRDefault="24743CC5" w:rsidP="24743CC5">
            <w:pPr>
              <w:spacing w:line="259" w:lineRule="auto"/>
              <w:jc w:val="center"/>
              <w:rPr>
                <w:rFonts w:ascii="Times New Roman" w:eastAsia="Times New Roman" w:hAnsi="Times New Roman" w:cs="Times New Roman"/>
                <w:sz w:val="15"/>
                <w:szCs w:val="15"/>
              </w:rPr>
            </w:pPr>
          </w:p>
          <w:p w14:paraId="41AD1B2D" w14:textId="6B68E674" w:rsidR="24743CC5" w:rsidRDefault="24743CC5" w:rsidP="24743CC5">
            <w:pPr>
              <w:spacing w:line="259" w:lineRule="auto"/>
              <w:jc w:val="center"/>
              <w:rPr>
                <w:rFonts w:ascii="Times New Roman" w:eastAsia="Times New Roman" w:hAnsi="Times New Roman" w:cs="Times New Roman"/>
                <w:sz w:val="15"/>
                <w:szCs w:val="15"/>
              </w:rPr>
            </w:pPr>
          </w:p>
          <w:p w14:paraId="498462A4" w14:textId="482A377A" w:rsidR="365C6A90" w:rsidRDefault="4EDD42EC" w:rsidP="24743CC5">
            <w:pPr>
              <w:spacing w:line="259" w:lineRule="auto"/>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9</w:t>
            </w:r>
            <w:r w:rsidR="5CD308FB" w:rsidRPr="15854FD6">
              <w:rPr>
                <w:rFonts w:ascii="Times New Roman" w:eastAsia="Times New Roman" w:hAnsi="Times New Roman" w:cs="Times New Roman"/>
                <w:sz w:val="15"/>
                <w:szCs w:val="15"/>
              </w:rPr>
              <w:t>-10</w:t>
            </w:r>
            <w:r w:rsidR="365C6A90">
              <w:br/>
            </w:r>
          </w:p>
        </w:tc>
      </w:tr>
      <w:tr w:rsidR="14D4D894" w14:paraId="70051B2F" w14:textId="77777777" w:rsidTr="221126F8">
        <w:trPr>
          <w:trHeight w:val="31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4F63B5" w14:textId="23AE53F5"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ata item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BC6172" w14:textId="0D4912B2"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2</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333E44" w14:textId="5FAB4112"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List and define all variables for which data will be sought (such as PICO items, funding sources), any pre-planned data assumptions and simplification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CA53C80" w14:textId="49D87A8B" w:rsidR="14D4D894" w:rsidRDefault="7EBD8B70" w:rsidP="24743CC5">
            <w:pPr>
              <w:jc w:val="center"/>
              <w:rPr>
                <w:rFonts w:ascii="Times New Roman" w:eastAsia="Times New Roman" w:hAnsi="Times New Roman" w:cs="Times New Roman"/>
                <w:sz w:val="15"/>
                <w:szCs w:val="15"/>
              </w:rPr>
            </w:pPr>
            <w:r w:rsidRPr="367D80EA">
              <w:rPr>
                <w:sz w:val="15"/>
                <w:szCs w:val="15"/>
              </w:rPr>
              <w:t>8</w:t>
            </w:r>
            <w:r w:rsidR="47FCD77A" w:rsidRPr="367D80EA">
              <w:rPr>
                <w:sz w:val="15"/>
                <w:szCs w:val="15"/>
              </w:rPr>
              <w:t>-9</w:t>
            </w:r>
            <w:r w:rsidRPr="367D80EA">
              <w:rPr>
                <w:sz w:val="15"/>
                <w:szCs w:val="15"/>
              </w:rPr>
              <w:t xml:space="preserve"> </w:t>
            </w:r>
            <w:r w:rsidR="14D4D894">
              <w:br/>
            </w:r>
          </w:p>
        </w:tc>
      </w:tr>
      <w:tr w:rsidR="14D4D894" w14:paraId="54644C8F" w14:textId="77777777" w:rsidTr="221126F8">
        <w:trPr>
          <w:trHeight w:val="31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BD1A9B" w14:textId="2302652A"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Outcomes and prioritization</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61A234" w14:textId="747B1599"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3</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2CB6053" w14:textId="3F6FA9B5" w:rsidR="14D4D894" w:rsidRDefault="14D4D894" w:rsidP="24743CC5">
            <w:pPr>
              <w:rPr>
                <w:rFonts w:ascii="Times New Roman" w:eastAsia="Times New Roman" w:hAnsi="Times New Roman" w:cs="Times New Roman"/>
                <w:color w:val="000000" w:themeColor="text1"/>
                <w:sz w:val="15"/>
                <w:szCs w:val="15"/>
              </w:rPr>
            </w:pPr>
            <w:r w:rsidRPr="3805A00B">
              <w:rPr>
                <w:rFonts w:ascii="Times New Roman" w:eastAsia="Times New Roman" w:hAnsi="Times New Roman" w:cs="Times New Roman"/>
                <w:color w:val="000000" w:themeColor="text1"/>
                <w:sz w:val="15"/>
                <w:szCs w:val="15"/>
              </w:rPr>
              <w:t>List and define all outcomes for which data will be sought, including prioritization of main and additional outcomes, with rationale</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FBC50B" w14:textId="0224CDAB" w:rsidR="14D4D894" w:rsidRDefault="6C534D32" w:rsidP="24743CC5">
            <w:pPr>
              <w:jc w:val="center"/>
              <w:rPr>
                <w:rFonts w:ascii="Times New Roman" w:eastAsia="Times New Roman" w:hAnsi="Times New Roman" w:cs="Times New Roman"/>
                <w:sz w:val="15"/>
                <w:szCs w:val="15"/>
              </w:rPr>
            </w:pPr>
            <w:commentRangeStart w:id="0"/>
            <w:r w:rsidRPr="15854FD6">
              <w:rPr>
                <w:sz w:val="15"/>
                <w:szCs w:val="15"/>
              </w:rPr>
              <w:t>1</w:t>
            </w:r>
            <w:r w:rsidR="2BB5836C" w:rsidRPr="15854FD6">
              <w:rPr>
                <w:sz w:val="15"/>
                <w:szCs w:val="15"/>
              </w:rPr>
              <w:t>2</w:t>
            </w:r>
            <w:commentRangeEnd w:id="0"/>
            <w:r w:rsidR="14D4D894">
              <w:commentReference w:id="0"/>
            </w:r>
            <w:r w:rsidR="14D4D894">
              <w:br/>
            </w:r>
          </w:p>
        </w:tc>
      </w:tr>
      <w:tr w:rsidR="14D4D894" w14:paraId="772BC0A6" w14:textId="77777777" w:rsidTr="221126F8">
        <w:trPr>
          <w:trHeight w:val="48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CC311F8" w14:textId="659BBFB4"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Risk of bias in individual studie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DF20B1" w14:textId="2CC250C3"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4</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8B2075" w14:textId="1FE602A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anticipated methods for assessing risk of bias of individual studies, including whether this will be done at the outcome or study level, or both; state how this information will be used in data synthesi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4DF0D04" w14:textId="4B109849" w:rsidR="14D4D894" w:rsidRDefault="02745A21"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10</w:t>
            </w:r>
            <w:r w:rsidR="4FD1766E" w:rsidRPr="15854FD6">
              <w:rPr>
                <w:rFonts w:ascii="Times New Roman" w:eastAsia="Times New Roman" w:hAnsi="Times New Roman" w:cs="Times New Roman"/>
                <w:sz w:val="15"/>
                <w:szCs w:val="15"/>
              </w:rPr>
              <w:t>-11</w:t>
            </w:r>
            <w:r w:rsidR="14D4D894">
              <w:br/>
            </w:r>
          </w:p>
        </w:tc>
      </w:tr>
      <w:tr w:rsidR="14D4D894" w14:paraId="3E00D43B" w14:textId="77777777" w:rsidTr="221126F8">
        <w:trPr>
          <w:trHeight w:val="244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DD94BA" w14:textId="5B053DA1"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lastRenderedPageBreak/>
              <w:t>Data synthesi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0B57CC" w14:textId="3DD8A2F1" w:rsidR="24743CC5" w:rsidRDefault="24743CC5" w:rsidP="24743CC5">
            <w:pPr>
              <w:jc w:val="center"/>
              <w:rPr>
                <w:rFonts w:ascii="Times New Roman" w:eastAsia="Times New Roman" w:hAnsi="Times New Roman" w:cs="Times New Roman"/>
                <w:color w:val="000000" w:themeColor="text1"/>
                <w:sz w:val="15"/>
                <w:szCs w:val="15"/>
              </w:rPr>
            </w:pPr>
          </w:p>
          <w:p w14:paraId="5842ED81" w14:textId="1682FC6B"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5a</w:t>
            </w:r>
          </w:p>
          <w:p w14:paraId="1B464E8E" w14:textId="583F00A3" w:rsidR="24743CC5" w:rsidRDefault="24743CC5" w:rsidP="24743CC5">
            <w:pPr>
              <w:jc w:val="center"/>
              <w:rPr>
                <w:rFonts w:ascii="Times New Roman" w:eastAsia="Times New Roman" w:hAnsi="Times New Roman" w:cs="Times New Roman"/>
                <w:color w:val="000000" w:themeColor="text1"/>
                <w:sz w:val="15"/>
                <w:szCs w:val="15"/>
              </w:rPr>
            </w:pPr>
          </w:p>
          <w:p w14:paraId="3D715AEB" w14:textId="30FD083D"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5b</w:t>
            </w:r>
          </w:p>
          <w:p w14:paraId="46555B81" w14:textId="76537131" w:rsidR="24743CC5" w:rsidRDefault="24743CC5" w:rsidP="24743CC5">
            <w:pPr>
              <w:jc w:val="center"/>
              <w:rPr>
                <w:rFonts w:ascii="Times New Roman" w:eastAsia="Times New Roman" w:hAnsi="Times New Roman" w:cs="Times New Roman"/>
                <w:color w:val="000000" w:themeColor="text1"/>
                <w:sz w:val="15"/>
                <w:szCs w:val="15"/>
              </w:rPr>
            </w:pPr>
          </w:p>
          <w:p w14:paraId="7CE96667" w14:textId="4C2ED1AD" w:rsidR="24743CC5" w:rsidRDefault="24743CC5" w:rsidP="24743CC5">
            <w:pPr>
              <w:jc w:val="center"/>
              <w:rPr>
                <w:rFonts w:ascii="Times New Roman" w:eastAsia="Times New Roman" w:hAnsi="Times New Roman" w:cs="Times New Roman"/>
                <w:color w:val="000000" w:themeColor="text1"/>
                <w:sz w:val="15"/>
                <w:szCs w:val="15"/>
              </w:rPr>
            </w:pPr>
          </w:p>
          <w:p w14:paraId="47F9DB18" w14:textId="62C21EAC" w:rsidR="24743CC5" w:rsidRDefault="24743CC5" w:rsidP="24743CC5">
            <w:pPr>
              <w:jc w:val="center"/>
              <w:rPr>
                <w:rFonts w:ascii="Times New Roman" w:eastAsia="Times New Roman" w:hAnsi="Times New Roman" w:cs="Times New Roman"/>
                <w:color w:val="000000" w:themeColor="text1"/>
                <w:sz w:val="15"/>
                <w:szCs w:val="15"/>
              </w:rPr>
            </w:pPr>
          </w:p>
          <w:p w14:paraId="6E24606A" w14:textId="69185F2D"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5c</w:t>
            </w:r>
          </w:p>
          <w:p w14:paraId="6D0C39E4" w14:textId="4FDADFD9" w:rsidR="24743CC5" w:rsidRDefault="24743CC5" w:rsidP="24743CC5">
            <w:pPr>
              <w:jc w:val="center"/>
              <w:rPr>
                <w:rFonts w:ascii="Times New Roman" w:eastAsia="Times New Roman" w:hAnsi="Times New Roman" w:cs="Times New Roman"/>
                <w:color w:val="000000" w:themeColor="text1"/>
                <w:sz w:val="15"/>
                <w:szCs w:val="15"/>
              </w:rPr>
            </w:pPr>
          </w:p>
          <w:p w14:paraId="5574FAE9" w14:textId="01CCFD9E" w:rsidR="24743CC5" w:rsidRDefault="24743CC5" w:rsidP="24743CC5">
            <w:pPr>
              <w:jc w:val="center"/>
              <w:rPr>
                <w:rFonts w:ascii="Times New Roman" w:eastAsia="Times New Roman" w:hAnsi="Times New Roman" w:cs="Times New Roman"/>
                <w:color w:val="000000" w:themeColor="text1"/>
                <w:sz w:val="15"/>
                <w:szCs w:val="15"/>
              </w:rPr>
            </w:pPr>
          </w:p>
          <w:p w14:paraId="25A71C4B" w14:textId="6A1851A0"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5d</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079995" w14:textId="5B2B0CD1" w:rsidR="24743CC5" w:rsidRDefault="24743CC5" w:rsidP="24743CC5">
            <w:pPr>
              <w:rPr>
                <w:rFonts w:ascii="Times New Roman" w:eastAsia="Times New Roman" w:hAnsi="Times New Roman" w:cs="Times New Roman"/>
                <w:color w:val="000000" w:themeColor="text1"/>
                <w:sz w:val="15"/>
                <w:szCs w:val="15"/>
              </w:rPr>
            </w:pPr>
          </w:p>
          <w:p w14:paraId="55DF421F" w14:textId="3986C6B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 xml:space="preserve">Describe criteria under which study data will be quantitatively </w:t>
            </w:r>
            <w:proofErr w:type="spellStart"/>
            <w:r w:rsidRPr="24743CC5">
              <w:rPr>
                <w:rFonts w:ascii="Times New Roman" w:eastAsia="Times New Roman" w:hAnsi="Times New Roman" w:cs="Times New Roman"/>
                <w:color w:val="000000" w:themeColor="text1"/>
                <w:sz w:val="15"/>
                <w:szCs w:val="15"/>
              </w:rPr>
              <w:t>synthesised</w:t>
            </w:r>
            <w:proofErr w:type="spellEnd"/>
          </w:p>
          <w:p w14:paraId="61DCABBE" w14:textId="66D5EFE3" w:rsidR="24743CC5" w:rsidRDefault="24743CC5" w:rsidP="24743CC5">
            <w:pPr>
              <w:rPr>
                <w:rFonts w:ascii="Times New Roman" w:eastAsia="Times New Roman" w:hAnsi="Times New Roman" w:cs="Times New Roman"/>
                <w:color w:val="000000" w:themeColor="text1"/>
                <w:sz w:val="15"/>
                <w:szCs w:val="15"/>
              </w:rPr>
            </w:pPr>
          </w:p>
          <w:p w14:paraId="46A1324D" w14:textId="4D6B5717"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f data are appropriate for quantitative synthesis, describe planned summary measures, methods of handling data and methods of combining data from studies, including any</w:t>
            </w:r>
            <w:r w:rsidR="01224FA8" w:rsidRPr="24743CC5">
              <w:rPr>
                <w:rFonts w:ascii="Times New Roman" w:eastAsia="Times New Roman" w:hAnsi="Times New Roman" w:cs="Times New Roman"/>
                <w:color w:val="000000" w:themeColor="text1"/>
                <w:sz w:val="15"/>
                <w:szCs w:val="15"/>
              </w:rPr>
              <w:t xml:space="preserve"> </w:t>
            </w:r>
            <w:r w:rsidRPr="24743CC5">
              <w:rPr>
                <w:rFonts w:ascii="Times New Roman" w:eastAsia="Times New Roman" w:hAnsi="Times New Roman" w:cs="Times New Roman"/>
                <w:color w:val="000000" w:themeColor="text1"/>
                <w:sz w:val="15"/>
                <w:szCs w:val="15"/>
              </w:rPr>
              <w:t>planned exploration of consistency (such as I</w:t>
            </w:r>
            <w:r w:rsidRPr="24743CC5">
              <w:rPr>
                <w:rFonts w:ascii="Times New Roman" w:eastAsia="Times New Roman" w:hAnsi="Times New Roman" w:cs="Times New Roman"/>
                <w:color w:val="000000" w:themeColor="text1"/>
                <w:sz w:val="15"/>
                <w:szCs w:val="15"/>
                <w:vertAlign w:val="superscript"/>
              </w:rPr>
              <w:t>2</w:t>
            </w:r>
            <w:r w:rsidRPr="24743CC5">
              <w:rPr>
                <w:rFonts w:ascii="Times New Roman" w:eastAsia="Times New Roman" w:hAnsi="Times New Roman" w:cs="Times New Roman"/>
                <w:color w:val="000000" w:themeColor="text1"/>
                <w:sz w:val="15"/>
                <w:szCs w:val="15"/>
              </w:rPr>
              <w:t>, Kendall’s τ)</w:t>
            </w:r>
          </w:p>
          <w:p w14:paraId="0E03215C" w14:textId="4FA03271" w:rsidR="24743CC5" w:rsidRDefault="24743CC5" w:rsidP="24743CC5">
            <w:pPr>
              <w:rPr>
                <w:rFonts w:ascii="Times New Roman" w:eastAsia="Times New Roman" w:hAnsi="Times New Roman" w:cs="Times New Roman"/>
                <w:color w:val="000000" w:themeColor="text1"/>
                <w:sz w:val="15"/>
                <w:szCs w:val="15"/>
              </w:rPr>
            </w:pPr>
          </w:p>
          <w:p w14:paraId="0D2914E8" w14:textId="1D4E5923"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any proposed additional analyses (such as sensitivity or subgroup analyses, meta-regression)</w:t>
            </w:r>
          </w:p>
          <w:p w14:paraId="1A6EC4EA" w14:textId="54EFA7D1" w:rsidR="24743CC5" w:rsidRDefault="24743CC5" w:rsidP="24743CC5">
            <w:pPr>
              <w:rPr>
                <w:rFonts w:ascii="Times New Roman" w:eastAsia="Times New Roman" w:hAnsi="Times New Roman" w:cs="Times New Roman"/>
                <w:color w:val="000000" w:themeColor="text1"/>
                <w:sz w:val="15"/>
                <w:szCs w:val="15"/>
              </w:rPr>
            </w:pPr>
          </w:p>
          <w:p w14:paraId="26169CFC" w14:textId="25BBA83F"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If quantitative synthesis is not appropriate, describe the type of summary planned</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A85E68" w14:textId="7AF87534" w:rsidR="24743CC5" w:rsidRDefault="24743CC5" w:rsidP="24743CC5">
            <w:pPr>
              <w:jc w:val="center"/>
              <w:rPr>
                <w:rFonts w:ascii="Times New Roman" w:eastAsia="Times New Roman" w:hAnsi="Times New Roman" w:cs="Times New Roman"/>
                <w:sz w:val="15"/>
                <w:szCs w:val="15"/>
              </w:rPr>
            </w:pPr>
          </w:p>
          <w:p w14:paraId="5E5CA399" w14:textId="33D1E748" w:rsidR="6AF875A4" w:rsidRDefault="60B24D62" w:rsidP="24743CC5">
            <w:pPr>
              <w:jc w:val="center"/>
              <w:rPr>
                <w:rFonts w:ascii="Times New Roman" w:eastAsia="Times New Roman" w:hAnsi="Times New Roman" w:cs="Times New Roman"/>
                <w:sz w:val="15"/>
                <w:szCs w:val="15"/>
              </w:rPr>
            </w:pPr>
            <w:r w:rsidRPr="15854FD6">
              <w:rPr>
                <w:rFonts w:ascii="Times New Roman" w:eastAsia="Times New Roman" w:hAnsi="Times New Roman" w:cs="Times New Roman"/>
                <w:sz w:val="15"/>
                <w:szCs w:val="15"/>
              </w:rPr>
              <w:t>12-14</w:t>
            </w:r>
          </w:p>
          <w:p w14:paraId="1C82331E" w14:textId="4A4F0192" w:rsidR="24743CC5" w:rsidRDefault="24743CC5" w:rsidP="24743CC5">
            <w:pPr>
              <w:jc w:val="center"/>
              <w:rPr>
                <w:rFonts w:ascii="Times New Roman" w:eastAsia="Times New Roman" w:hAnsi="Times New Roman" w:cs="Times New Roman"/>
                <w:sz w:val="15"/>
                <w:szCs w:val="15"/>
              </w:rPr>
            </w:pPr>
          </w:p>
          <w:p w14:paraId="767FD0CA" w14:textId="17DCFD3F" w:rsidR="39609E75" w:rsidRDefault="33CDE6DF"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11-</w:t>
            </w:r>
            <w:r w:rsidR="39609E75" w:rsidRPr="15854FD6">
              <w:rPr>
                <w:rFonts w:ascii="Times New Roman" w:eastAsia="Times New Roman" w:hAnsi="Times New Roman" w:cs="Times New Roman"/>
                <w:sz w:val="15"/>
                <w:szCs w:val="15"/>
              </w:rPr>
              <w:t>1</w:t>
            </w:r>
            <w:r w:rsidR="07920C69" w:rsidRPr="15854FD6">
              <w:rPr>
                <w:rFonts w:ascii="Times New Roman" w:eastAsia="Times New Roman" w:hAnsi="Times New Roman" w:cs="Times New Roman"/>
                <w:sz w:val="15"/>
                <w:szCs w:val="15"/>
              </w:rPr>
              <w:t>4</w:t>
            </w:r>
          </w:p>
          <w:p w14:paraId="0BE51553" w14:textId="7EC4358D" w:rsidR="24743CC5" w:rsidRDefault="24743CC5" w:rsidP="24743CC5">
            <w:pPr>
              <w:jc w:val="center"/>
              <w:rPr>
                <w:rFonts w:ascii="Times New Roman" w:eastAsia="Times New Roman" w:hAnsi="Times New Roman" w:cs="Times New Roman"/>
                <w:sz w:val="15"/>
                <w:szCs w:val="15"/>
              </w:rPr>
            </w:pPr>
          </w:p>
          <w:p w14:paraId="34A3E991" w14:textId="6A178019" w:rsidR="24743CC5" w:rsidRDefault="24743CC5" w:rsidP="24743CC5">
            <w:pPr>
              <w:jc w:val="center"/>
              <w:rPr>
                <w:rFonts w:ascii="Times New Roman" w:eastAsia="Times New Roman" w:hAnsi="Times New Roman" w:cs="Times New Roman"/>
                <w:sz w:val="15"/>
                <w:szCs w:val="15"/>
              </w:rPr>
            </w:pPr>
          </w:p>
          <w:p w14:paraId="187135E0" w14:textId="30C6CCD5" w:rsidR="24743CC5" w:rsidRDefault="24743CC5" w:rsidP="24743CC5">
            <w:pPr>
              <w:jc w:val="center"/>
              <w:rPr>
                <w:rFonts w:ascii="Times New Roman" w:eastAsia="Times New Roman" w:hAnsi="Times New Roman" w:cs="Times New Roman"/>
                <w:sz w:val="15"/>
                <w:szCs w:val="15"/>
              </w:rPr>
            </w:pPr>
          </w:p>
          <w:p w14:paraId="62B47DC3" w14:textId="7A57C56D" w:rsidR="39609E75" w:rsidRDefault="16CE5869" w:rsidP="24743CC5">
            <w:pPr>
              <w:jc w:val="center"/>
              <w:rPr>
                <w:rFonts w:ascii="Times New Roman" w:eastAsia="Times New Roman" w:hAnsi="Times New Roman" w:cs="Times New Roman"/>
                <w:sz w:val="15"/>
                <w:szCs w:val="15"/>
              </w:rPr>
            </w:pPr>
            <w:r w:rsidRPr="367D80EA">
              <w:rPr>
                <w:rFonts w:ascii="Times New Roman" w:eastAsia="Times New Roman" w:hAnsi="Times New Roman" w:cs="Times New Roman"/>
                <w:sz w:val="15"/>
                <w:szCs w:val="15"/>
              </w:rPr>
              <w:t>12-</w:t>
            </w:r>
            <w:r w:rsidRPr="15854FD6">
              <w:rPr>
                <w:rFonts w:ascii="Times New Roman" w:eastAsia="Times New Roman" w:hAnsi="Times New Roman" w:cs="Times New Roman"/>
                <w:sz w:val="15"/>
                <w:szCs w:val="15"/>
              </w:rPr>
              <w:t>1</w:t>
            </w:r>
            <w:r w:rsidR="62312A42" w:rsidRPr="15854FD6">
              <w:rPr>
                <w:rFonts w:ascii="Times New Roman" w:eastAsia="Times New Roman" w:hAnsi="Times New Roman" w:cs="Times New Roman"/>
                <w:sz w:val="15"/>
                <w:szCs w:val="15"/>
              </w:rPr>
              <w:t>4</w:t>
            </w:r>
          </w:p>
          <w:p w14:paraId="34CF37A0" w14:textId="2F3BDEB9" w:rsidR="24743CC5" w:rsidRDefault="24743CC5" w:rsidP="24743CC5">
            <w:pPr>
              <w:jc w:val="center"/>
              <w:rPr>
                <w:rFonts w:ascii="Times New Roman" w:eastAsia="Times New Roman" w:hAnsi="Times New Roman" w:cs="Times New Roman"/>
                <w:sz w:val="15"/>
                <w:szCs w:val="15"/>
              </w:rPr>
            </w:pPr>
          </w:p>
          <w:p w14:paraId="064FBB46" w14:textId="1F59BEFA" w:rsidR="24743CC5" w:rsidRDefault="24743CC5" w:rsidP="24743CC5">
            <w:pPr>
              <w:jc w:val="center"/>
              <w:rPr>
                <w:rFonts w:ascii="Times New Roman" w:eastAsia="Times New Roman" w:hAnsi="Times New Roman" w:cs="Times New Roman"/>
                <w:sz w:val="15"/>
                <w:szCs w:val="15"/>
              </w:rPr>
            </w:pPr>
          </w:p>
          <w:p w14:paraId="6371FE58" w14:textId="42E36803" w:rsidR="39609E75" w:rsidRDefault="39609E75" w:rsidP="24743CC5">
            <w:pPr>
              <w:jc w:val="center"/>
              <w:rPr>
                <w:rFonts w:ascii="Times New Roman" w:eastAsia="Times New Roman" w:hAnsi="Times New Roman" w:cs="Times New Roman"/>
                <w:sz w:val="15"/>
                <w:szCs w:val="15"/>
              </w:rPr>
            </w:pPr>
            <w:r w:rsidRPr="24743CC5">
              <w:rPr>
                <w:rFonts w:ascii="Times New Roman" w:eastAsia="Times New Roman" w:hAnsi="Times New Roman" w:cs="Times New Roman"/>
                <w:sz w:val="15"/>
                <w:szCs w:val="15"/>
              </w:rPr>
              <w:t>N/A</w:t>
            </w:r>
          </w:p>
        </w:tc>
      </w:tr>
      <w:tr w:rsidR="14D4D894" w14:paraId="41DE3F7D" w14:textId="77777777" w:rsidTr="221126F8">
        <w:trPr>
          <w:trHeight w:val="315"/>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7DBC4AB" w14:textId="42B5971C"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Meta-bias(e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BF8071" w14:textId="7035DC1D"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6</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BDD77BD" w14:textId="0698A40D"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Specify any planned assessment of meta-bias(es) (such as publication bias across studies, selective reporting within studies)</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1C3A2B" w14:textId="35C85526" w:rsidR="14D4D894" w:rsidRDefault="21A287F7" w:rsidP="24743CC5">
            <w:pPr>
              <w:jc w:val="center"/>
              <w:rPr>
                <w:rFonts w:ascii="Times New Roman" w:eastAsia="Times New Roman" w:hAnsi="Times New Roman" w:cs="Times New Roman"/>
                <w:sz w:val="15"/>
                <w:szCs w:val="15"/>
              </w:rPr>
            </w:pPr>
            <w:r w:rsidRPr="15854FD6">
              <w:rPr>
                <w:rFonts w:ascii="Times New Roman" w:eastAsia="Times New Roman" w:hAnsi="Times New Roman" w:cs="Times New Roman"/>
                <w:sz w:val="15"/>
                <w:szCs w:val="15"/>
              </w:rPr>
              <w:t>1</w:t>
            </w:r>
            <w:r w:rsidR="73F086DE" w:rsidRPr="15854FD6">
              <w:rPr>
                <w:rFonts w:ascii="Times New Roman" w:eastAsia="Times New Roman" w:hAnsi="Times New Roman" w:cs="Times New Roman"/>
                <w:sz w:val="15"/>
                <w:szCs w:val="15"/>
              </w:rPr>
              <w:t>3-14</w:t>
            </w:r>
            <w:r w:rsidR="14D4D894">
              <w:br/>
            </w:r>
          </w:p>
        </w:tc>
      </w:tr>
      <w:tr w:rsidR="14D4D894" w14:paraId="1492D189" w14:textId="77777777" w:rsidTr="221126F8">
        <w:trPr>
          <w:trHeight w:val="330"/>
        </w:trPr>
        <w:tc>
          <w:tcPr>
            <w:tcW w:w="196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FB32CC" w14:textId="15EEF6F6"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Confidence in cumulative evidence</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776838" w14:textId="0A0D71B2" w:rsidR="14D4D894" w:rsidRDefault="14D4D894" w:rsidP="24743CC5">
            <w:pPr>
              <w:jc w:val="cente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17</w:t>
            </w:r>
          </w:p>
        </w:tc>
        <w:tc>
          <w:tcPr>
            <w:tcW w:w="555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FAFBFB" w14:textId="6D540BD9" w:rsidR="14D4D894" w:rsidRDefault="14D4D894" w:rsidP="24743CC5">
            <w:pPr>
              <w:rPr>
                <w:rFonts w:ascii="Times New Roman" w:eastAsia="Times New Roman" w:hAnsi="Times New Roman" w:cs="Times New Roman"/>
                <w:color w:val="000000" w:themeColor="text1"/>
                <w:sz w:val="15"/>
                <w:szCs w:val="15"/>
              </w:rPr>
            </w:pPr>
            <w:r w:rsidRPr="24743CC5">
              <w:rPr>
                <w:rFonts w:ascii="Times New Roman" w:eastAsia="Times New Roman" w:hAnsi="Times New Roman" w:cs="Times New Roman"/>
                <w:color w:val="000000" w:themeColor="text1"/>
                <w:sz w:val="15"/>
                <w:szCs w:val="15"/>
              </w:rPr>
              <w:t>Describe how the strength of the body of evidence will be assessed (such as GRADE)</w:t>
            </w:r>
          </w:p>
        </w:tc>
        <w:tc>
          <w:tcPr>
            <w:tcW w:w="1254"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9F2AEE" w14:textId="55187A4A" w:rsidR="14D4D894" w:rsidRDefault="2CBA8F7E" w:rsidP="24743CC5">
            <w:pPr>
              <w:jc w:val="center"/>
              <w:rPr>
                <w:rFonts w:ascii="Times New Roman" w:eastAsia="Times New Roman" w:hAnsi="Times New Roman" w:cs="Times New Roman"/>
                <w:sz w:val="15"/>
                <w:szCs w:val="15"/>
              </w:rPr>
            </w:pPr>
            <w:r w:rsidRPr="15854FD6">
              <w:rPr>
                <w:rFonts w:ascii="Times New Roman" w:eastAsia="Times New Roman" w:hAnsi="Times New Roman" w:cs="Times New Roman"/>
                <w:sz w:val="15"/>
                <w:szCs w:val="15"/>
              </w:rPr>
              <w:t>1</w:t>
            </w:r>
            <w:r w:rsidR="00F79A5B" w:rsidRPr="15854FD6">
              <w:rPr>
                <w:rFonts w:ascii="Times New Roman" w:eastAsia="Times New Roman" w:hAnsi="Times New Roman" w:cs="Times New Roman"/>
                <w:sz w:val="15"/>
                <w:szCs w:val="15"/>
              </w:rPr>
              <w:t>4</w:t>
            </w:r>
            <w:r w:rsidR="14D4D894">
              <w:br/>
            </w:r>
          </w:p>
        </w:tc>
      </w:tr>
    </w:tbl>
    <w:p w14:paraId="54C7D6F3" w14:textId="0683B971" w:rsidR="14D4D894" w:rsidRDefault="14D4D894" w:rsidP="24743CC5">
      <w:pPr>
        <w:rPr>
          <w:rFonts w:ascii="Times New Roman" w:eastAsia="Times New Roman" w:hAnsi="Times New Roman" w:cs="Times New Roman"/>
          <w:sz w:val="15"/>
          <w:szCs w:val="15"/>
        </w:rPr>
      </w:pPr>
    </w:p>
    <w:sectPr w:rsidR="14D4D894">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Shan Dhaliwal" w:date="2021-03-10T16:06:00Z" w:initials="SD">
    <w:p w14:paraId="7AC69843" w14:textId="5F612BEF" w:rsidR="15854FD6" w:rsidRDefault="15854FD6">
      <w:r>
        <w:t>I don't think we provided a rationale for the outcomes in the section</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AC69843"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63ECEA49" w16cex:dateUtc="2021-03-10T21: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AC69843" w16cid:durableId="63ECEA4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han Dhaliwal">
    <w15:presenceInfo w15:providerId="AD" w15:userId="S::sdhal018_uottawa.ca#ext#@theottawahospital.onmicrosoft.com::ce74e06a-1e53-473c-afb7-f5949b6315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34AA784"/>
    <w:rsid w:val="00354A6B"/>
    <w:rsid w:val="00529866"/>
    <w:rsid w:val="00A8356F"/>
    <w:rsid w:val="00CA534F"/>
    <w:rsid w:val="00F79A5B"/>
    <w:rsid w:val="01224FA8"/>
    <w:rsid w:val="01CA11A4"/>
    <w:rsid w:val="02745A21"/>
    <w:rsid w:val="030D8539"/>
    <w:rsid w:val="034E60A7"/>
    <w:rsid w:val="042FFBC4"/>
    <w:rsid w:val="069DA02A"/>
    <w:rsid w:val="07680BC5"/>
    <w:rsid w:val="07920C69"/>
    <w:rsid w:val="087CB0CF"/>
    <w:rsid w:val="08D42EF7"/>
    <w:rsid w:val="09447936"/>
    <w:rsid w:val="0A424CEC"/>
    <w:rsid w:val="0BEC75B9"/>
    <w:rsid w:val="0D55E0D6"/>
    <w:rsid w:val="0E7BF60F"/>
    <w:rsid w:val="0F216245"/>
    <w:rsid w:val="0F60A94B"/>
    <w:rsid w:val="110B8196"/>
    <w:rsid w:val="11738A64"/>
    <w:rsid w:val="12D1C30C"/>
    <w:rsid w:val="14D4D894"/>
    <w:rsid w:val="15854FD6"/>
    <w:rsid w:val="16CE5869"/>
    <w:rsid w:val="16D62221"/>
    <w:rsid w:val="16FEF1BE"/>
    <w:rsid w:val="17AB1009"/>
    <w:rsid w:val="198A0EFD"/>
    <w:rsid w:val="1A60B640"/>
    <w:rsid w:val="1BAEFCFE"/>
    <w:rsid w:val="1BFC2E9D"/>
    <w:rsid w:val="1D107287"/>
    <w:rsid w:val="1D26B17A"/>
    <w:rsid w:val="1F248CC6"/>
    <w:rsid w:val="20826E21"/>
    <w:rsid w:val="212E2D3F"/>
    <w:rsid w:val="213C9C03"/>
    <w:rsid w:val="2170C75A"/>
    <w:rsid w:val="21A287F7"/>
    <w:rsid w:val="221126F8"/>
    <w:rsid w:val="23172C5C"/>
    <w:rsid w:val="234AA784"/>
    <w:rsid w:val="236BCF9D"/>
    <w:rsid w:val="23ACD986"/>
    <w:rsid w:val="23CBBFE9"/>
    <w:rsid w:val="244B77C0"/>
    <w:rsid w:val="24743CC5"/>
    <w:rsid w:val="247E91C8"/>
    <w:rsid w:val="2572C482"/>
    <w:rsid w:val="25D80588"/>
    <w:rsid w:val="25F6755B"/>
    <w:rsid w:val="28F5708D"/>
    <w:rsid w:val="2AC022FE"/>
    <w:rsid w:val="2B404560"/>
    <w:rsid w:val="2BB5836C"/>
    <w:rsid w:val="2CBA8F7E"/>
    <w:rsid w:val="2E5EF1A2"/>
    <w:rsid w:val="3028A645"/>
    <w:rsid w:val="316C1ACC"/>
    <w:rsid w:val="330EFCE2"/>
    <w:rsid w:val="33CDE6DF"/>
    <w:rsid w:val="365C6A90"/>
    <w:rsid w:val="367D80EA"/>
    <w:rsid w:val="36DC162A"/>
    <w:rsid w:val="377E5A6C"/>
    <w:rsid w:val="37CA8FEC"/>
    <w:rsid w:val="3805A00B"/>
    <w:rsid w:val="3858D2B8"/>
    <w:rsid w:val="38E3B31E"/>
    <w:rsid w:val="391B7511"/>
    <w:rsid w:val="39609E75"/>
    <w:rsid w:val="39CB7005"/>
    <w:rsid w:val="3AB74572"/>
    <w:rsid w:val="3B504318"/>
    <w:rsid w:val="3C1875D0"/>
    <w:rsid w:val="3E63608F"/>
    <w:rsid w:val="40DEEAF2"/>
    <w:rsid w:val="42005226"/>
    <w:rsid w:val="449B9764"/>
    <w:rsid w:val="47FCD77A"/>
    <w:rsid w:val="4899D4B4"/>
    <w:rsid w:val="4907FA29"/>
    <w:rsid w:val="49E3519D"/>
    <w:rsid w:val="4A5DD01B"/>
    <w:rsid w:val="4A9A18D1"/>
    <w:rsid w:val="4C712723"/>
    <w:rsid w:val="4EDD42EC"/>
    <w:rsid w:val="4FD1766E"/>
    <w:rsid w:val="5114729B"/>
    <w:rsid w:val="51986C2C"/>
    <w:rsid w:val="55CC914D"/>
    <w:rsid w:val="5693FEEF"/>
    <w:rsid w:val="5935378A"/>
    <w:rsid w:val="5CD308FB"/>
    <w:rsid w:val="5CDB296B"/>
    <w:rsid w:val="5D8B245F"/>
    <w:rsid w:val="5E79FBB7"/>
    <w:rsid w:val="5F401D1D"/>
    <w:rsid w:val="60B24D62"/>
    <w:rsid w:val="62312A42"/>
    <w:rsid w:val="623556A6"/>
    <w:rsid w:val="6298EFE0"/>
    <w:rsid w:val="62BB85DE"/>
    <w:rsid w:val="6433F05C"/>
    <w:rsid w:val="6436092F"/>
    <w:rsid w:val="647D0256"/>
    <w:rsid w:val="64955F24"/>
    <w:rsid w:val="64B5BDE3"/>
    <w:rsid w:val="6553CF0B"/>
    <w:rsid w:val="65D9FE43"/>
    <w:rsid w:val="668CC41F"/>
    <w:rsid w:val="67885956"/>
    <w:rsid w:val="678EF701"/>
    <w:rsid w:val="69DA0E8F"/>
    <w:rsid w:val="69F09DEE"/>
    <w:rsid w:val="6AD96631"/>
    <w:rsid w:val="6AF875A4"/>
    <w:rsid w:val="6C534D32"/>
    <w:rsid w:val="6CE97A08"/>
    <w:rsid w:val="6DCBDD33"/>
    <w:rsid w:val="6E7BD827"/>
    <w:rsid w:val="7150EEFA"/>
    <w:rsid w:val="73687C3F"/>
    <w:rsid w:val="73F086DE"/>
    <w:rsid w:val="744FA9C1"/>
    <w:rsid w:val="782D0F70"/>
    <w:rsid w:val="79451E09"/>
    <w:rsid w:val="799F7ADE"/>
    <w:rsid w:val="7BE1911E"/>
    <w:rsid w:val="7C2714ED"/>
    <w:rsid w:val="7C34A89F"/>
    <w:rsid w:val="7D87BC92"/>
    <w:rsid w:val="7EBD8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AA784"/>
  <w15:chartTrackingRefBased/>
  <w15:docId w15:val="{A4F77997-9121-4886-B0E8-76F5E7EDC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CA534F"/>
    <w:pPr>
      <w:spacing w:line="240" w:lineRule="auto"/>
    </w:pPr>
    <w:rPr>
      <w:sz w:val="20"/>
      <w:szCs w:val="20"/>
    </w:rPr>
  </w:style>
  <w:style w:type="character" w:customStyle="1" w:styleId="CommentTextChar">
    <w:name w:val="Comment Text Char"/>
    <w:basedOn w:val="DefaultParagraphFont"/>
    <w:link w:val="CommentText"/>
    <w:uiPriority w:val="99"/>
    <w:semiHidden/>
    <w:rsid w:val="00CA534F"/>
    <w:rPr>
      <w:sz w:val="20"/>
      <w:szCs w:val="20"/>
    </w:rPr>
  </w:style>
  <w:style w:type="character" w:styleId="CommentReference">
    <w:name w:val="annotation reference"/>
    <w:basedOn w:val="DefaultParagraphFont"/>
    <w:uiPriority w:val="99"/>
    <w:semiHidden/>
    <w:unhideWhenUsed/>
    <w:rsid w:val="00CA534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4</Words>
  <Characters>3560</Characters>
  <Application>Microsoft Office Word</Application>
  <DocSecurity>0</DocSecurity>
  <Lines>29</Lines>
  <Paragraphs>8</Paragraphs>
  <ScaleCrop>false</ScaleCrop>
  <Company/>
  <LinksUpToDate>false</LinksUpToDate>
  <CharactersWithSpaces>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Zitikyte</dc:creator>
  <cp:keywords/>
  <dc:description/>
  <cp:lastModifiedBy>Ronda Lun</cp:lastModifiedBy>
  <cp:revision>2</cp:revision>
  <dcterms:created xsi:type="dcterms:W3CDTF">2021-03-11T17:20:00Z</dcterms:created>
  <dcterms:modified xsi:type="dcterms:W3CDTF">2021-03-11T17:20:00Z</dcterms:modified>
</cp:coreProperties>
</file>